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84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>Additional File A4</w:t>
      </w:r>
    </w:p>
    <w:p>
      <w:pPr>
        <w:pStyle w:val="Normal"/>
        <w:widowControl w:val="false"/>
        <w:tabs>
          <w:tab w:val="clear" w:pos="720"/>
          <w:tab w:val="left" w:pos="284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highlight w:val="whit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highlight w:val="white"/>
        </w:rPr>
      </w:r>
    </w:p>
    <w:p>
      <w:pPr>
        <w:pStyle w:val="Normal"/>
        <w:widowControl w:val="false"/>
        <w:tabs>
          <w:tab w:val="clear" w:pos="720"/>
          <w:tab w:val="left" w:pos="284" w:leader="none"/>
        </w:tabs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Alignment of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white"/>
        </w:rPr>
        <w:t>Oryctolagus cuniculus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white"/>
        </w:rPr>
        <w:t>Homo sapiens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 WGS sequences: identifying Rabbit ortholog of Human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white"/>
        </w:rPr>
        <w:t>CCL13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 </w:t>
      </w:r>
    </w:p>
    <w:p>
      <w:pPr>
        <w:pStyle w:val="Normal"/>
        <w:tabs>
          <w:tab w:val="clear" w:pos="720"/>
          <w:tab w:val="left" w:pos="284" w:leader="none"/>
          <w:tab w:val="left" w:pos="2329" w:leader="none"/>
          <w:tab w:val="left" w:pos="2551" w:leader="none"/>
          <w:tab w:val="left" w:pos="3920" w:leader="none"/>
          <w:tab w:val="left" w:pos="4521" w:leader="none"/>
          <w:tab w:val="left" w:pos="5122" w:leader="none"/>
          <w:tab w:val="left" w:pos="5723" w:leader="none"/>
          <w:tab w:val="left" w:pos="6036" w:leader="none"/>
        </w:tabs>
        <w:spacing w:lineRule="auto" w:line="240" w:before="0" w:after="0"/>
        <w:ind w:left="567" w:hanging="0"/>
        <w:contextualSpacing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tabs>
          <w:tab w:val="clear" w:pos="720"/>
          <w:tab w:val="left" w:pos="284" w:leader="none"/>
          <w:tab w:val="left" w:pos="2329" w:leader="none"/>
          <w:tab w:val="left" w:pos="2551" w:leader="none"/>
          <w:tab w:val="left" w:pos="3920" w:leader="none"/>
          <w:tab w:val="left" w:pos="4521" w:leader="none"/>
          <w:tab w:val="left" w:pos="5122" w:leader="none"/>
          <w:tab w:val="left" w:pos="5723" w:leader="none"/>
          <w:tab w:val="left" w:pos="6036" w:leader="none"/>
        </w:tabs>
        <w:spacing w:lineRule="auto" w:line="240" w:before="0" w:after="0"/>
        <w:ind w:left="567" w:hanging="0"/>
        <w:contextualSpacing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284" w:leader="none"/>
          <w:tab w:val="left" w:pos="2329" w:leader="none"/>
          <w:tab w:val="left" w:pos="2551" w:leader="none"/>
          <w:tab w:val="left" w:pos="3920" w:leader="none"/>
          <w:tab w:val="left" w:pos="4521" w:leader="none"/>
          <w:tab w:val="left" w:pos="5122" w:leader="none"/>
          <w:tab w:val="left" w:pos="5723" w:leader="none"/>
          <w:tab w:val="left" w:pos="6036" w:leader="none"/>
        </w:tabs>
        <w:spacing w:lineRule="auto" w:line="240" w:before="0" w:after="0"/>
        <w:ind w:left="567" w:right="2864" w:hanging="0"/>
        <w:contextualSpacing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orcu </w:t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CCL1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CDS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join(72083..72158,72902..73016,73361..73457)</w:t>
        <w:tab/>
        <w:tab/>
      </w:r>
      <w:r>
        <w:rPr>
          <w:rFonts w:cs="Courier New" w:ascii="Courier New" w:hAnsi="Courier New"/>
          <w:sz w:val="16"/>
          <w:szCs w:val="16"/>
        </w:rPr>
        <w:t>NC_013687.1_REGION:23720000..23798000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284" w:leader="none"/>
        </w:tabs>
        <w:autoSpaceDE w:val="false"/>
        <w:spacing w:lineRule="auto" w:line="240" w:before="0" w:after="0"/>
        <w:ind w:left="567" w:right="2864" w:hanging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hosa </w:t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CCL1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CDS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join(101477..101552,102425..102539,102976..103081)</w:t>
      </w:r>
      <w:r>
        <w:rPr>
          <w:rFonts w:cs="Courier New" w:ascii="Courier New" w:hAnsi="Courier New"/>
          <w:sz w:val="16"/>
          <w:szCs w:val="16"/>
        </w:rPr>
        <w:t xml:space="preserve"> </w:t>
        <w:tab/>
        <w:t>NC_000017.1 REGION:32582070..326920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highlight w:val="white"/>
        </w:rPr>
        <w:t xml:space="preserve"> 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TATA-box?                                                                                              </w:t>
        <w:br/>
        <w:t xml:space="preserve">orcu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TCCAGCTCAGCAGA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atga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cctcc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gaaaagg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c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ue"/>
        </w:rPr>
        <w:t>TATA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A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ctg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ct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gtggcagcagc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72077</w:t>
        <w:br/>
        <w:t xml:space="preserve">hosa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TCCAGCTCAGCAGA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catg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gtcaac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aggccaa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ue"/>
        </w:rPr>
        <w:t>TATA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A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tct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ta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-- : 101472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Exon1                                                                Gln</w:t>
      </w:r>
      <w:r>
        <w:rPr>
          <w:rFonts w:cs="Courier New" w:ascii="Courier New" w:hAnsi="Courier New"/>
          <w:color w:val="000000"/>
          <w:sz w:val="12"/>
          <w:szCs w:val="12"/>
          <w:highlight w:val="magenta"/>
        </w:rPr>
        <w:t>Thr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 Intron1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000000"/>
          <w:sz w:val="12"/>
          <w:szCs w:val="12"/>
          <w:highlight w:val="green"/>
        </w:rPr>
        <w:t>A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C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GTGCCTGCTGC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</w:t>
      </w:r>
      <w:r>
        <w:rPr>
          <w:rFonts w:cs="Courier New" w:ascii="Courier New" w:hAnsi="Courier New"/>
          <w:color w:val="000000"/>
          <w:sz w:val="12"/>
          <w:szCs w:val="12"/>
          <w:highlight w:val="magenta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</w:t>
      </w:r>
      <w:r>
        <w:rPr>
          <w:rFonts w:cs="Courier New" w:ascii="Courier New" w:hAnsi="Courier New"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CCCTC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TTCT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ac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atat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t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at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72273</w:t>
        <w:br/>
        <w:t>hosa : 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000000"/>
          <w:sz w:val="12"/>
          <w:szCs w:val="12"/>
          <w:highlight w:val="green"/>
        </w:rPr>
        <w:t>A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C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GTGCCTGCTGC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</w:t>
      </w:r>
      <w:r>
        <w:rPr>
          <w:rFonts w:cs="Courier New" w:ascii="Courier New" w:hAnsi="Courier New"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CCCTC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TTCT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gt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tcc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c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t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1666</w:t>
        <w:br/>
        <w:t xml:space="preserve">               </w:t>
      </w:r>
      <w:r>
        <w:rPr>
          <w:rFonts w:cs="Courier New" w:ascii="Courier New" w:hAnsi="Courier New"/>
          <w:color w:val="000000"/>
          <w:sz w:val="12"/>
          <w:szCs w:val="12"/>
          <w:highlight w:val="yellow"/>
        </w:rPr>
        <w:t xml:space="preserve">                                                                     GlnPro 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a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ttat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agtaag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aagagagagaggca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gagag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gatgactgcaa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gtgt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gccaggagcc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cttcttcta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gca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a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cttccgc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72473</w:t>
        <w:br/>
        <w:t xml:space="preserve">hosa : 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g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agtg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gtgcga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cttcacctcccagg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cgatt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tgattacaggc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catc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t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tttgtattttt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gagaagggg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agg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c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aagtgat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1866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ttt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t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cg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ggga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ttacccactgcgccatagtgctggccctg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CCCACTTCT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G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a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------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TG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72651</w:t>
        <w:br/>
        <w:t xml:space="preserve">hosa : 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ccc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t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tt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cag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aag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-----------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CCCACTTCT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G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a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aacatctaattttaaagat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TG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2039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gcccagt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-----------------------------------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CTCTG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TG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gc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gc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gtctgagc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ggctc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72800</w:t>
        <w:br/>
        <w:t xml:space="preserve">hosa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attgcag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gaatgaaacctaagcttctgactccagatttagggccttttctttgacct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CTCTG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TG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ct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ta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tgtgacat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ttgag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2239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Exon2                      </w:t>
        <w:br/>
        <w:t xml:space="preserve">orcu : 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gac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gaggtc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tca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---------------------------------------------------------------------------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aps/>
          <w:color w:val="FFFFFF"/>
          <w:sz w:val="12"/>
          <w:szCs w:val="12"/>
          <w:highlight w:val="black"/>
        </w:rPr>
        <w:t>ttctag</w:t>
      </w:r>
      <w:r>
        <w:rPr>
          <w:rFonts w:cs="Courier New" w:ascii="Courier New" w:hAnsi="Courier New"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agc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72914</w:t>
        <w:br/>
        <w:t xml:space="preserve">hosa : 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ct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acatgt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ggg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tgagtaagatctatttcttcctctttgctttgcatcccataca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gctccctgctgtattcaagctgagaaaagcctaaca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</w:t>
      </w:r>
      <w:r>
        <w:rPr>
          <w:rFonts w:cs="Courier New" w:ascii="Courier New" w:hAnsi="Courier New"/>
          <w:caps/>
          <w:color w:val="FFFFFF"/>
          <w:sz w:val="12"/>
          <w:szCs w:val="12"/>
          <w:highlight w:val="black"/>
        </w:rPr>
        <w:t>ttctag</w:t>
      </w:r>
      <w:r>
        <w:rPr>
          <w:rFonts w:cs="Courier New" w:ascii="Courier New" w:hAnsi="Courier New"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tca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2437</w:t>
        <w:br/>
        <w:t xml:space="preserve">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highlight w:val="yellow"/>
        </w:rPr>
        <w:t xml:space="preserve">             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Intron2                                                                                                          </w:t>
        <w:br/>
        <w:t xml:space="preserve">orcu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gctgctt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CAGAGGC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GCT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g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CTG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AGAAA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C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C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73101</w:t>
        <w:br/>
        <w:t xml:space="preserve">hosa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gctgctt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CAGAGGC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GCT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a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CTG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TAGAA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2635</w:t>
        <w:br/>
        <w:t xml:space="preserve">       </w:t>
      </w:r>
      <w:r>
        <w:rPr>
          <w:rFonts w:cs="Courier New" w:ascii="Courier New" w:hAnsi="Courier New"/>
          <w:color w:val="000000"/>
          <w:sz w:val="12"/>
          <w:szCs w:val="12"/>
          <w:highlight w:val="yellow"/>
        </w:rPr>
        <w:t xml:space="preserve">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CC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CA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T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CTC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 :  73277</w:t>
        <w:br/>
        <w:t xml:space="preserve">hosa : 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TG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T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CTCC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2833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Exon3                                                                  </w:t>
        <w:br/>
        <w:t xml:space="preserve">orcu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C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ACC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-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G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G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TGTG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TCCTCCACAG</w:t>
      </w:r>
      <w:r>
        <w:rPr>
          <w:rFonts w:cs="Courier New" w:ascii="Courier New" w:hAnsi="Courier New"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TGTGCT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GTGGGTCC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73417</w:t>
        <w:br/>
        <w:t xml:space="preserve">hosa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GAGGG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G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A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CAGGTTTAG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GT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TA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G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TGTG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TCCTCCACAG</w:t>
      </w:r>
      <w:r>
        <w:rPr>
          <w:rFonts w:cs="Courier New" w:ascii="Courier New" w:hAnsi="Courier New"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C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G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TGTGCT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GTGGGTCC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3032</w:t>
        <w:br/>
        <w:t xml:space="preserve">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highlight w:val="yellow"/>
        </w:rPr>
        <w:t xml:space="preserve">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g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A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A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cyan"/>
        </w:rPr>
        <w:t>T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g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gt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c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gcct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t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>---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AA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AAA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 73613</w:t>
        <w:br/>
        <w:t xml:space="preserve">hosa : 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ac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tg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GA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A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C</w:t>
      </w:r>
      <w:r>
        <w:rPr>
          <w:rFonts w:cs="Courier New" w:ascii="Courier New" w:hAnsi="Courier New"/>
          <w:color w:val="000000"/>
          <w:sz w:val="12"/>
          <w:szCs w:val="12"/>
          <w:highlight w:val="cyan"/>
        </w:rPr>
        <w:t>TGA</w:t>
      </w:r>
      <w:r>
        <w:rPr>
          <w:rFonts w:cs="Courier New" w:ascii="Courier New" w:hAnsi="Courier New"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C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aa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gt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g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c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c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tat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ttgga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c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aat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AA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TG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C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A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CAAAATG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g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tt</w:t>
      </w:r>
      <w:r>
        <w:rPr>
          <w:rFonts w:cs="Courier New" w:ascii="Courier New" w:hAnsi="Courier New"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t xml:space="preserve"> : 103232</w:t>
        <w:br/>
        <w:t xml:space="preserve">       </w:t>
      </w:r>
      <w:r>
        <w:rPr>
          <w:rFonts w:cs="Courier New" w:ascii="Courier New" w:hAnsi="Courier New"/>
          <w:color w:val="000000"/>
          <w:sz w:val="12"/>
          <w:szCs w:val="12"/>
          <w:highlight w:val="yellow"/>
        </w:rPr>
        <w:t xml:space="preserve">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ding regions are underlined by </w:t>
      </w:r>
      <w:r>
        <w:rPr>
          <w:rFonts w:cs="Times New Roman" w:ascii="Times New Roman" w:hAnsi="Times New Roman"/>
          <w:color w:val="000000"/>
          <w:sz w:val="12"/>
          <w:szCs w:val="12"/>
          <w:highlight w:val="yellow"/>
        </w:rPr>
        <w:t xml:space="preserve">                   </w:t>
      </w:r>
      <w:r>
        <w:rPr>
          <w:rFonts w:cs="Times New Roman" w:ascii="Times New Roman" w:hAnsi="Times New Roman"/>
          <w:color w:val="000000"/>
          <w:sz w:val="12"/>
          <w:szCs w:val="12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unexpected Threonine residue is highlighted as </w:t>
      </w:r>
      <w:r>
        <w:rPr>
          <w:rFonts w:cs="Times New Roman" w:ascii="Times New Roman" w:hAnsi="Times New Roman"/>
          <w:color w:val="000000"/>
          <w:sz w:val="24"/>
          <w:szCs w:val="24"/>
          <w:highlight w:val="magenta"/>
        </w:rPr>
        <w:t>Thr</w:t>
      </w:r>
    </w:p>
    <w:p>
      <w:pPr>
        <w:pStyle w:val="Normal"/>
        <w:tabs>
          <w:tab w:val="clear" w:pos="720"/>
          <w:tab w:val="left" w:pos="5872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orient="landscape" w:w="16820" w:h="11880"/>
      <w:pgMar w:left="680" w:right="518" w:gutter="0" w:header="0" w:top="709" w:footer="0" w:bottom="499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18:53:00Z</dcterms:created>
  <dc:creator>wvdloo</dc:creator>
  <dc:description/>
  <cp:keywords/>
  <dc:language>en-US</dc:language>
  <cp:lastModifiedBy>wvdloo</cp:lastModifiedBy>
  <dcterms:modified xsi:type="dcterms:W3CDTF">2012-01-31T13:04:00Z</dcterms:modified>
  <cp:revision>10</cp:revision>
  <dc:subject/>
  <dc:title/>
</cp:coreProperties>
</file>